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The number of drugs, targets and interactions in the training set and independent validation sets</w:t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124"/>
        <w:gridCol w:w="2124"/>
        <w:gridCol w:w="2606"/>
      </w:tblGrid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umber of drug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umber of targets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umber of interaction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ining set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393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14</w:t>
            </w:r>
          </w:p>
        </w:tc>
        <w:tc>
          <w:tcPr>
            <w:tcW w:w="2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079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alidation set 1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8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35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41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alidation set 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3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89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127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Validation se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98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95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10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Validation se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33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34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Validation se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4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26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60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Validation se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3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8:00Z</dcterms:created>
  <dc:creator>orient</dc:creator>
  <dc:description/>
  <dc:language>en-US</dc:language>
  <cp:lastModifiedBy>orient</cp:lastModifiedBy>
  <dcterms:modified xsi:type="dcterms:W3CDTF">2013-01-29T03:48:00Z</dcterms:modified>
  <cp:revision>1</cp:revision>
  <dc:subject/>
  <dc:title/>
</cp:coreProperties>
</file>